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480"/>
        <w:rPr/>
      </w:pPr>
      <w:r>
        <w:rPr>
          <w:sz w:val="24"/>
          <w:szCs w:val="24"/>
        </w:rPr>
        <w:t>Online supplementary table 1: ICD codes</w:t>
      </w:r>
      <w:r>
        <w:rPr/>
        <w:t xml:space="preserve"> used</w:t>
      </w:r>
    </w:p>
    <w:tbl>
      <w:tblPr>
        <w:tblW w:w="99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8185"/>
      </w:tblGrid>
      <w:tr>
        <w:trPr>
          <w:trHeight w:val="288" w:hRule="atLeast"/>
        </w:trPr>
        <w:tc>
          <w:tcPr>
            <w:tcW w:w="1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Revision</w:t>
            </w:r>
          </w:p>
        </w:tc>
        <w:tc>
          <w:tcPr>
            <w:tcW w:w="8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ause Number and Name</w:t>
            </w:r>
          </w:p>
        </w:tc>
      </w:tr>
      <w:tr>
        <w:trPr>
          <w:trHeight w:val="300" w:hRule="atLeast"/>
        </w:trPr>
        <w:tc>
          <w:tcPr>
            <w:tcW w:w="18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8</w:t>
            </w:r>
          </w:p>
        </w:tc>
        <w:tc>
          <w:tcPr>
            <w:tcW w:w="8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   Congenital anomalies of heart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8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.0       Common truncu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8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.1       Transposition of great vessel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8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.2       Tetralogy of Fallot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8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.3       Ventricular septal defect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8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.4       Atrial septal defect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8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.5       Ostium atrioventriculare commune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8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.6       Anomalies of heart valve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8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.7       Fibroelastosis cordi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8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.8       Other specified anomalies of heart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8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.9       Unspecified anomalies of heart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8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7   Other congenital anomalies of circulatory system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8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7.0       Patent ductus arteriosu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8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7.1       Coarctation of aorta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8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7.2       Other anomalies of aorta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8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7.3       Stenosis or atresia of pulmonary artery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8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7.4       Anomalies of great vein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8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7.8       Other specified anomalies of circulatory system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8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7.9       Unspecified anomalies of circulatory system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5   Bulbus cordis anomalies and anomalies of cardiac septal closure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5.0       Common truncu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5.1       Transposition of great vessel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5.10            Complete transposition of great vessel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5.11            Double outlet right ventricle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5.12            Corrected transposition of great vessel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5.19            Other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5.2       Tetralogy of Fallot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5.3       Common ventricle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5.4       Ventricular septal defect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5.5       Ostium secundum type atrial septal defect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5.6       Endocardial cushion defect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5.60            Endocardial cushion defect, unspecified type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5.61            Ostium primum defect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5.69            Other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5.7       Cor biloculare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5.8       Other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5.9       Unspecified defect of septal closure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   Other congenital anomalies of heart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.0       Anomalies of pulmonary valve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.00            Pulmonary valve anomaly, unspecified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.01            Atresia, congenital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.02            Stenosis, congenital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.09            Other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.1       Tricuspid atresia and stenosis, congenital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.2       Ebstein's anomaly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.3       Congenital stenosis of aortic valve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.4       Congenital insufficiency of aortic valve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.5       Congenital mitral stenosi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.6       Congenital mitral insufficiency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.7       Hypoplastic left heart syndrome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.8       Other specified anomalies of heart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.81            Subaortic stenosi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.82            Cor triatriatum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.83            Infundibular pulmonic stenosi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.84            Obstructive anomalies of heart, NEC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.85            Coronary artery anomaly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.86            Congenital heart block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.87            Malposition of heart and cardiac apex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.89            Other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6.9       Unspecified anomaly of heart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7   Other congenital anomalies of circulatory system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7.0       Patent ductus arteriosu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7.1       Coarctation of aorta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7.10            Coarctation of aorta (preductal) (postductal)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7.11            Interruption of aortic arch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7.2       Other anomalies of aorta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7.20            Anomaly of aorta, unspecified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7.21            Anomalies of aortic arch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7.22            Atresia and stenosis of aorta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7.29            Other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7.3       Anomalies of pulmonary artery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7.4       Anomalies of great vein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7.40            Anomaly of great veins, unspecified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7.41            Total anomalous pulmonary venous connexion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7.42            Partial anomalous pulmonary venous connexion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47.49            Other anomalies of great vein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9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759.3       Situs inversu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0   Congenital malformations of cardiac chambers and connexion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0.0       Common arterial trunk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0.1       Double outlet right ventricle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0.2       Double outlet left ventricle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0.3       Discordant ventriculoarterial connexion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0.4       Double inlet ventricle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0.5       Discordant atrioventricular connexion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0.6       Isomerism of atrial appendage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0.8       Other congenital malformations of cardiac chambers and connexion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0.9       Congenital malformation of cardiac chambers and connexions, unspecified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1   Congenital malformations of cardiac septa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1.0       Ventricular septal defect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1.1       Atrial septal defect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1.2       Atrioventricular septal defect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1.3       Tetralogy of Fallot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1.4       Aortopulmonary septal defect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1.8       Other congenital malformations of cardiac septa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1.9       Congenital malformation of cardiac septum, unspecified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2   Congenital malformations of pulmonary and tricuspid valve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2.0       Pulmonary valve atresia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2.1       Congenital pulmonary valve stenosi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2.2       Congenital pulmonary valve insufficiency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2.3       Other congenital malformations of pulmonary valve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2.4       Congenital tricuspid stenosi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2.5       Ebstein's anomaly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2.6       Hypoplastic right heart syndrome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2.8       Other congenital malformations of tricuspid valve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2.9       Congenital malformation of tricuspid valve, unspecified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3   Congenital malformations of aortic and mitral valve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3.0       Congenital stenosis of aortic valve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3.1       Congenital insufficiency of aortic valve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3.2       Congenital mitral stenosi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3.3       Congenital mitral insufficiency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3.4       Hypoplastic left heart syndrome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3.8       Other congenital malformations of aortic and mitral valve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3.9       Congenital malformation of aortic and mitral valves, unspecified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4   Other congenital malformations of heart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4.0       Dextrocardia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4.1       Levocardia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4.2       Cor triatriatum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4.3       Pulmonary infundibular stenosi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4.4       Congenital subaortic stenosi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4.5       Malformation of coronary vessel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4.6       Congenital heart block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4.8       Other specified congenital malformations of heart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4.9       Congenital malformation of the heart, unspecified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5   Congenital malformations of great arterie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5.0       Patent ductus arteriosu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5.1       Coarctation of aorta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5.2       Atresia of aorta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5.3       Stenosis of aorta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5.4       Other congenital malformations of aorta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5.5       Atresia of pulmonary artery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5.6       Stenosis of pulmonary artery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5.7       Other congenital malformations of pulmonary artery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5.8       Other congenital malformations of great arterie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5.9       Congenital malformation of great arteries, unspecified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6   Congenital malformations of great veins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6.0       Congenital stenosis of vena cava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6.1       Persistent left superior vena cava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6.2       Total anomalous pulmonary venous connexion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6.3       Partial anomalous pulmonary venous connexion</w:t>
            </w:r>
          </w:p>
        </w:tc>
      </w:tr>
      <w:tr>
        <w:trPr>
          <w:trHeight w:val="300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D 10</w:t>
            </w:r>
          </w:p>
        </w:tc>
        <w:tc>
          <w:tcPr>
            <w:tcW w:w="81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  <w:lang w:eastAsia="zh-CN"/>
              </w:rPr>
              <w:t>Q26.4       Anomalous pulmonary venous connexion, unspecified</w:t>
            </w:r>
          </w:p>
        </w:tc>
      </w:tr>
    </w:tbl>
    <w:p>
      <w:pPr>
        <w:pStyle w:val="Normal1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1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The ICD, Eighth Revision (ICD-8), was implemented in 1968, ICD Ninth Revision (ICD-9), was implemented in 1978, and ICD Tenth Revision (ICD-10), was implemented in 1999. We identified records that contained any of the codes listed above as the underlying cause of death or listed as contributing cause of death.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76"/>
    </w:pPr>
    <w:rPr>
      <w:rFonts w:ascii="Arial" w:hAnsi="Arial" w:eastAsia="Times New Roman" w:cs="Arial"/>
      <w:color w:val="000000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2T15:30:00Z</dcterms:created>
  <dc:creator>jadique</dc:creator>
  <dc:description/>
  <cp:keywords/>
  <dc:language>en-US</dc:language>
  <cp:lastModifiedBy>jadique</cp:lastModifiedBy>
  <dcterms:modified xsi:type="dcterms:W3CDTF">2015-10-12T15:31:00Z</dcterms:modified>
  <cp:revision>1</cp:revision>
  <dc:subject/>
  <dc:title/>
</cp:coreProperties>
</file>